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628" w:rsidRDefault="00082628" w:rsidP="0008262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“</w:t>
      </w:r>
      <w:r w:rsidRPr="00082628">
        <w:rPr>
          <w:rFonts w:ascii="Times New Roman" w:hAnsi="Times New Roman" w:cs="Times New Roman"/>
          <w:b/>
          <w:bCs/>
          <w:iCs/>
          <w:sz w:val="24"/>
          <w:szCs w:val="24"/>
        </w:rPr>
        <w:t>Retaliatory killing negatively affects African lion (</w:t>
      </w:r>
      <w:proofErr w:type="spellStart"/>
      <w:r w:rsidRPr="00082628">
        <w:rPr>
          <w:rFonts w:ascii="Times New Roman" w:hAnsi="Times New Roman" w:cs="Times New Roman"/>
          <w:b/>
          <w:bCs/>
          <w:iCs/>
          <w:sz w:val="24"/>
          <w:szCs w:val="24"/>
        </w:rPr>
        <w:t>Panthera</w:t>
      </w:r>
      <w:proofErr w:type="spellEnd"/>
      <w:r w:rsidRPr="0008262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proofErr w:type="spellStart"/>
      <w:proofErr w:type="gramStart"/>
      <w:r w:rsidRPr="00082628">
        <w:rPr>
          <w:rFonts w:ascii="Times New Roman" w:hAnsi="Times New Roman" w:cs="Times New Roman"/>
          <w:b/>
          <w:bCs/>
          <w:iCs/>
          <w:sz w:val="24"/>
          <w:szCs w:val="24"/>
        </w:rPr>
        <w:t>leo</w:t>
      </w:r>
      <w:proofErr w:type="spellEnd"/>
      <w:proofErr w:type="gramEnd"/>
      <w:r w:rsidRPr="00082628">
        <w:rPr>
          <w:rFonts w:ascii="Times New Roman" w:hAnsi="Times New Roman" w:cs="Times New Roman"/>
          <w:b/>
          <w:bCs/>
          <w:iCs/>
          <w:sz w:val="24"/>
          <w:szCs w:val="24"/>
        </w:rPr>
        <w:t>) male coalitions in the Tarangire-Manyara Ecosystem, Tanzania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”</w:t>
      </w:r>
    </w:p>
    <w:p w:rsidR="00DF6D68" w:rsidRPr="001506F8" w:rsidRDefault="00DF6D68" w:rsidP="001506F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6D68">
        <w:rPr>
          <w:rFonts w:ascii="Times New Roman" w:hAnsi="Times New Roman" w:cs="Times New Roman"/>
          <w:b/>
          <w:sz w:val="24"/>
          <w:szCs w:val="24"/>
        </w:rPr>
        <w:t xml:space="preserve">S 1 Table. </w:t>
      </w:r>
      <w:r w:rsidRPr="00082628">
        <w:rPr>
          <w:rFonts w:ascii="Times New Roman" w:hAnsi="Times New Roman" w:cs="Times New Roman"/>
          <w:b/>
          <w:sz w:val="24"/>
          <w:szCs w:val="24"/>
        </w:rPr>
        <w:t xml:space="preserve">Villages </w:t>
      </w:r>
      <w:r w:rsidR="00ED3BB1">
        <w:rPr>
          <w:rFonts w:ascii="Times New Roman" w:hAnsi="Times New Roman" w:cs="Times New Roman"/>
          <w:b/>
          <w:sz w:val="24"/>
          <w:szCs w:val="24"/>
        </w:rPr>
        <w:t xml:space="preserve">found in Tarangire Manyara Ecosystem. </w:t>
      </w:r>
      <w:r w:rsidR="00ED3BB1" w:rsidRPr="00ED3BB1">
        <w:rPr>
          <w:rFonts w:ascii="Times New Roman" w:hAnsi="Times New Roman" w:cs="Times New Roman"/>
          <w:sz w:val="24"/>
          <w:szCs w:val="24"/>
        </w:rPr>
        <w:t>From 2004 to 2018 Tarangire Lion Project recorded data of lion</w:t>
      </w:r>
      <w:r w:rsidR="00ED3BB1" w:rsidRPr="00ED3BB1">
        <w:rPr>
          <w:rFonts w:ascii="Times New Roman" w:hAnsi="Times New Roman" w:cs="Times New Roman"/>
          <w:sz w:val="24"/>
          <w:szCs w:val="24"/>
        </w:rPr>
        <w:t xml:space="preserve"> retaliation</w:t>
      </w:r>
      <w:r w:rsidR="00ED3BB1" w:rsidRPr="00ED3BB1">
        <w:rPr>
          <w:rFonts w:ascii="Times New Roman" w:hAnsi="Times New Roman" w:cs="Times New Roman"/>
          <w:sz w:val="24"/>
          <w:szCs w:val="24"/>
        </w:rPr>
        <w:t xml:space="preserve"> incidences </w:t>
      </w:r>
      <w:r w:rsidR="00A85FCA">
        <w:rPr>
          <w:rFonts w:ascii="Times New Roman" w:hAnsi="Times New Roman" w:cs="Times New Roman"/>
          <w:sz w:val="24"/>
          <w:szCs w:val="24"/>
        </w:rPr>
        <w:t xml:space="preserve">occurred in the </w:t>
      </w:r>
      <w:r w:rsidR="00A85FCA" w:rsidRPr="00ED3BB1">
        <w:rPr>
          <w:rFonts w:ascii="Times New Roman" w:hAnsi="Times New Roman" w:cs="Times New Roman"/>
          <w:sz w:val="24"/>
          <w:szCs w:val="24"/>
        </w:rPr>
        <w:t>villages</w:t>
      </w:r>
      <w:r w:rsidR="00ED3BB1" w:rsidRPr="00ED3BB1">
        <w:rPr>
          <w:rFonts w:ascii="Times New Roman" w:hAnsi="Times New Roman" w:cs="Times New Roman"/>
          <w:sz w:val="24"/>
          <w:szCs w:val="24"/>
        </w:rPr>
        <w:t>.</w:t>
      </w:r>
      <w:r w:rsidRPr="00F73E1D">
        <w:rPr>
          <w:rFonts w:ascii="Times New Roman" w:hAnsi="Times New Roman" w:cs="Times New Roman"/>
          <w:sz w:val="24"/>
          <w:szCs w:val="24"/>
        </w:rPr>
        <w:t xml:space="preserve"> </w:t>
      </w:r>
      <w:r w:rsidR="00A85FCA" w:rsidRPr="00A85FCA">
        <w:rPr>
          <w:rFonts w:ascii="Times New Roman" w:hAnsi="Times New Roman" w:cs="Times New Roman"/>
          <w:sz w:val="24"/>
          <w:szCs w:val="24"/>
        </w:rPr>
        <w:t>Selected</w:t>
      </w:r>
      <w:r w:rsidRPr="001506F8">
        <w:rPr>
          <w:rFonts w:ascii="Times New Roman" w:hAnsi="Times New Roman" w:cs="Times New Roman"/>
          <w:sz w:val="24"/>
          <w:szCs w:val="24"/>
        </w:rPr>
        <w:t xml:space="preserve"> </w:t>
      </w:r>
      <w:r w:rsidR="00A85FCA">
        <w:rPr>
          <w:rFonts w:ascii="Times New Roman" w:hAnsi="Times New Roman" w:cs="Times New Roman"/>
          <w:sz w:val="24"/>
          <w:szCs w:val="24"/>
        </w:rPr>
        <w:t xml:space="preserve">villages </w:t>
      </w:r>
      <w:r w:rsidR="00946830">
        <w:rPr>
          <w:rFonts w:ascii="Times New Roman" w:hAnsi="Times New Roman" w:cs="Times New Roman"/>
          <w:sz w:val="24"/>
          <w:szCs w:val="24"/>
        </w:rPr>
        <w:t>for our survey</w:t>
      </w:r>
      <w:r w:rsidR="00946830" w:rsidRPr="001506F8">
        <w:rPr>
          <w:rFonts w:ascii="Times New Roman" w:hAnsi="Times New Roman" w:cs="Times New Roman"/>
          <w:sz w:val="24"/>
          <w:szCs w:val="24"/>
        </w:rPr>
        <w:t xml:space="preserve"> </w:t>
      </w:r>
      <w:r w:rsidRPr="001506F8">
        <w:rPr>
          <w:rFonts w:ascii="Times New Roman" w:hAnsi="Times New Roman" w:cs="Times New Roman"/>
          <w:sz w:val="24"/>
          <w:szCs w:val="24"/>
        </w:rPr>
        <w:t xml:space="preserve">are marked by an </w:t>
      </w:r>
      <w:proofErr w:type="spellStart"/>
      <w:r w:rsidRPr="001506F8">
        <w:rPr>
          <w:rFonts w:ascii="Times New Roman" w:hAnsi="Times New Roman" w:cs="Times New Roman"/>
          <w:sz w:val="24"/>
          <w:szCs w:val="24"/>
        </w:rPr>
        <w:t>asterix</w:t>
      </w:r>
      <w:proofErr w:type="spellEnd"/>
      <w:r w:rsidRPr="001506F8">
        <w:rPr>
          <w:rFonts w:ascii="Times New Roman" w:hAnsi="Times New Roman" w:cs="Times New Roman"/>
          <w:sz w:val="24"/>
          <w:szCs w:val="24"/>
        </w:rPr>
        <w:t>. Villages with a frequency of attacks of ≥ 5 were classified as high retaliation villages (</w:t>
      </w:r>
      <w:proofErr w:type="spellStart"/>
      <w:r w:rsidRPr="001506F8">
        <w:rPr>
          <w:rFonts w:ascii="Times New Roman" w:hAnsi="Times New Roman" w:cs="Times New Roman"/>
          <w:sz w:val="24"/>
          <w:szCs w:val="24"/>
        </w:rPr>
        <w:t>Esilalei</w:t>
      </w:r>
      <w:proofErr w:type="spellEnd"/>
      <w:r w:rsidRPr="001506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506F8">
        <w:rPr>
          <w:rFonts w:ascii="Times New Roman" w:hAnsi="Times New Roman" w:cs="Times New Roman"/>
          <w:sz w:val="24"/>
          <w:szCs w:val="24"/>
        </w:rPr>
        <w:t>Mswakini</w:t>
      </w:r>
      <w:proofErr w:type="spellEnd"/>
      <w:r w:rsidRPr="001506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06F8">
        <w:rPr>
          <w:rFonts w:ascii="Times New Roman" w:hAnsi="Times New Roman" w:cs="Times New Roman"/>
          <w:sz w:val="24"/>
          <w:szCs w:val="24"/>
        </w:rPr>
        <w:t>chini</w:t>
      </w:r>
      <w:proofErr w:type="spellEnd"/>
      <w:r w:rsidRPr="001506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506F8">
        <w:rPr>
          <w:rFonts w:ascii="Times New Roman" w:hAnsi="Times New Roman" w:cs="Times New Roman"/>
          <w:sz w:val="24"/>
          <w:szCs w:val="24"/>
        </w:rPr>
        <w:t>K</w:t>
      </w:r>
      <w:bookmarkStart w:id="0" w:name="_GoBack"/>
      <w:bookmarkEnd w:id="0"/>
      <w:r w:rsidRPr="001506F8">
        <w:rPr>
          <w:rFonts w:ascii="Times New Roman" w:hAnsi="Times New Roman" w:cs="Times New Roman"/>
          <w:sz w:val="24"/>
          <w:szCs w:val="24"/>
        </w:rPr>
        <w:t>akoi</w:t>
      </w:r>
      <w:proofErr w:type="spellEnd"/>
      <w:r w:rsidRPr="001506F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506F8">
        <w:rPr>
          <w:rFonts w:ascii="Times New Roman" w:hAnsi="Times New Roman" w:cs="Times New Roman"/>
          <w:sz w:val="24"/>
          <w:szCs w:val="24"/>
        </w:rPr>
        <w:t>Olasiti</w:t>
      </w:r>
      <w:proofErr w:type="spellEnd"/>
      <w:r w:rsidRPr="001506F8">
        <w:rPr>
          <w:rFonts w:ascii="Times New Roman" w:hAnsi="Times New Roman" w:cs="Times New Roman"/>
          <w:sz w:val="24"/>
          <w:szCs w:val="24"/>
        </w:rPr>
        <w:t xml:space="preserve">), those </w:t>
      </w:r>
      <w:r w:rsidR="00946830">
        <w:rPr>
          <w:rFonts w:ascii="Times New Roman" w:hAnsi="Times New Roman" w:cs="Times New Roman"/>
          <w:sz w:val="24"/>
          <w:szCs w:val="24"/>
        </w:rPr>
        <w:t xml:space="preserve">with attack frequencies </w:t>
      </w:r>
      <w:r w:rsidRPr="001506F8">
        <w:rPr>
          <w:rFonts w:ascii="Times New Roman" w:hAnsi="Times New Roman" w:cs="Times New Roman"/>
          <w:sz w:val="24"/>
          <w:szCs w:val="24"/>
        </w:rPr>
        <w:t>of ≤ 5 (</w:t>
      </w:r>
      <w:proofErr w:type="spellStart"/>
      <w:r w:rsidRPr="001506F8">
        <w:rPr>
          <w:rFonts w:ascii="Times New Roman" w:hAnsi="Times New Roman" w:cs="Times New Roman"/>
          <w:sz w:val="24"/>
          <w:szCs w:val="24"/>
        </w:rPr>
        <w:t>Mswakini</w:t>
      </w:r>
      <w:proofErr w:type="spellEnd"/>
      <w:r w:rsidRPr="001506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06F8">
        <w:rPr>
          <w:rFonts w:ascii="Times New Roman" w:hAnsi="Times New Roman" w:cs="Times New Roman"/>
          <w:sz w:val="24"/>
          <w:szCs w:val="24"/>
        </w:rPr>
        <w:t>juu</w:t>
      </w:r>
      <w:proofErr w:type="spellEnd"/>
      <w:r w:rsidRPr="001506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506F8">
        <w:rPr>
          <w:rFonts w:ascii="Times New Roman" w:hAnsi="Times New Roman" w:cs="Times New Roman"/>
          <w:sz w:val="24"/>
          <w:szCs w:val="24"/>
        </w:rPr>
        <w:t>Minjingu</w:t>
      </w:r>
      <w:proofErr w:type="spellEnd"/>
      <w:r w:rsidRPr="001506F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1506F8">
        <w:rPr>
          <w:rFonts w:ascii="Times New Roman" w:hAnsi="Times New Roman" w:cs="Times New Roman"/>
          <w:sz w:val="24"/>
          <w:szCs w:val="24"/>
        </w:rPr>
        <w:t>Oltukai</w:t>
      </w:r>
      <w:proofErr w:type="spellEnd"/>
      <w:r w:rsidRPr="001506F8">
        <w:rPr>
          <w:rFonts w:ascii="Times New Roman" w:hAnsi="Times New Roman" w:cs="Times New Roman"/>
          <w:sz w:val="24"/>
          <w:szCs w:val="24"/>
        </w:rPr>
        <w:t>) were classified as low.</w:t>
      </w:r>
    </w:p>
    <w:p w:rsidR="00840C63" w:rsidRPr="00DF6D68" w:rsidRDefault="00840C63" w:rsidP="00DF6D6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dTable1Light"/>
        <w:tblW w:w="6335" w:type="dxa"/>
        <w:tblLook w:val="04A0" w:firstRow="1" w:lastRow="0" w:firstColumn="1" w:lastColumn="0" w:noHBand="0" w:noVBand="1"/>
      </w:tblPr>
      <w:tblGrid>
        <w:gridCol w:w="2521"/>
        <w:gridCol w:w="1591"/>
        <w:gridCol w:w="2223"/>
      </w:tblGrid>
      <w:tr w:rsidR="00DF6D68" w:rsidRPr="00F73E1D" w:rsidTr="00F73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hideMark/>
          </w:tcPr>
          <w:p w:rsidR="00DF6D68" w:rsidRPr="00F73E1D" w:rsidRDefault="00DF6D68" w:rsidP="00DF276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lages</w:t>
            </w:r>
          </w:p>
        </w:tc>
        <w:tc>
          <w:tcPr>
            <w:tcW w:w="1591" w:type="dxa"/>
            <w:hideMark/>
          </w:tcPr>
          <w:p w:rsidR="00DF6D68" w:rsidRPr="00F73E1D" w:rsidRDefault="00DF6D68" w:rsidP="00F73E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2223" w:type="dxa"/>
            <w:hideMark/>
          </w:tcPr>
          <w:p w:rsidR="00DF6D68" w:rsidRPr="00F73E1D" w:rsidRDefault="00946830" w:rsidP="00F73E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# </w:t>
            </w:r>
            <w:r w:rsidR="00DF6D68"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lions killed</w:t>
            </w:r>
          </w:p>
        </w:tc>
      </w:tr>
      <w:tr w:rsidR="00DF6D68" w:rsidRPr="00F73E1D" w:rsidTr="00F73E1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hideMark/>
          </w:tcPr>
          <w:p w:rsidR="00DF6D68" w:rsidRPr="00F73E1D" w:rsidRDefault="00DF6D68" w:rsidP="00DF276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silalei</w:t>
            </w:r>
            <w:proofErr w:type="spellEnd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91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223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DF6D68" w:rsidRPr="00F73E1D" w:rsidTr="00F73E1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hideMark/>
          </w:tcPr>
          <w:p w:rsidR="00DF6D68" w:rsidRPr="00F73E1D" w:rsidRDefault="00DF6D68" w:rsidP="00DF276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oibor</w:t>
            </w:r>
            <w:proofErr w:type="spellEnd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oit</w:t>
            </w:r>
            <w:proofErr w:type="spellEnd"/>
          </w:p>
        </w:tc>
        <w:tc>
          <w:tcPr>
            <w:tcW w:w="1591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23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DF6D68" w:rsidRPr="00F73E1D" w:rsidTr="00F73E1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hideMark/>
          </w:tcPr>
          <w:p w:rsidR="00DF6D68" w:rsidRPr="00F73E1D" w:rsidRDefault="00DF6D68" w:rsidP="00DF276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lasiti</w:t>
            </w:r>
            <w:proofErr w:type="spellEnd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91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23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DF6D68" w:rsidRPr="00F73E1D" w:rsidTr="00F73E1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hideMark/>
          </w:tcPr>
          <w:p w:rsidR="00DF6D68" w:rsidRPr="00F73E1D" w:rsidRDefault="00DF6D68" w:rsidP="00DF276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oibor</w:t>
            </w:r>
            <w:proofErr w:type="spellEnd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iret</w:t>
            </w:r>
            <w:proofErr w:type="spellEnd"/>
          </w:p>
        </w:tc>
        <w:tc>
          <w:tcPr>
            <w:tcW w:w="1591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23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DF6D68" w:rsidRPr="00F73E1D" w:rsidTr="00F73E1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hideMark/>
          </w:tcPr>
          <w:p w:rsidR="00DF6D68" w:rsidRPr="00F73E1D" w:rsidRDefault="00DF6D68" w:rsidP="00DF276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swakini</w:t>
            </w:r>
            <w:proofErr w:type="spellEnd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hini</w:t>
            </w:r>
            <w:proofErr w:type="spellEnd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91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23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F6D68" w:rsidRPr="00F73E1D" w:rsidTr="00F73E1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hideMark/>
          </w:tcPr>
          <w:p w:rsidR="00DF6D68" w:rsidRPr="00F73E1D" w:rsidRDefault="00DF6D68" w:rsidP="00DF276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arangire National park</w:t>
            </w:r>
          </w:p>
        </w:tc>
        <w:tc>
          <w:tcPr>
            <w:tcW w:w="1591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23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F6D68" w:rsidRPr="00F73E1D" w:rsidTr="00F73E1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hideMark/>
          </w:tcPr>
          <w:p w:rsidR="00DF6D68" w:rsidRPr="00F73E1D" w:rsidRDefault="00DF6D68" w:rsidP="00DF276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Kakoi</w:t>
            </w:r>
            <w:proofErr w:type="spellEnd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91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23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F6D68" w:rsidRPr="00F73E1D" w:rsidTr="00F73E1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hideMark/>
          </w:tcPr>
          <w:p w:rsidR="00DF6D68" w:rsidRPr="00F73E1D" w:rsidRDefault="00DF6D68" w:rsidP="00DF276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Kimotorok</w:t>
            </w:r>
            <w:proofErr w:type="spellEnd"/>
          </w:p>
        </w:tc>
        <w:tc>
          <w:tcPr>
            <w:tcW w:w="1591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23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F6D68" w:rsidRPr="00F73E1D" w:rsidTr="00F73E1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hideMark/>
          </w:tcPr>
          <w:p w:rsidR="00DF6D68" w:rsidRPr="00F73E1D" w:rsidRDefault="00DF6D68" w:rsidP="00DF276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aitolia</w:t>
            </w:r>
            <w:proofErr w:type="spellEnd"/>
          </w:p>
        </w:tc>
        <w:tc>
          <w:tcPr>
            <w:tcW w:w="1591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23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F6D68" w:rsidRPr="00F73E1D" w:rsidTr="00F73E1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hideMark/>
          </w:tcPr>
          <w:p w:rsidR="00DF6D68" w:rsidRPr="00F73E1D" w:rsidRDefault="00DF6D68" w:rsidP="00DF276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ltukai</w:t>
            </w:r>
            <w:proofErr w:type="spellEnd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91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23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F6D68" w:rsidRPr="00F73E1D" w:rsidTr="00F73E1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hideMark/>
          </w:tcPr>
          <w:p w:rsidR="00DF6D68" w:rsidRPr="00F73E1D" w:rsidRDefault="00DF6D68" w:rsidP="00DF276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anyara ranch</w:t>
            </w:r>
          </w:p>
        </w:tc>
        <w:tc>
          <w:tcPr>
            <w:tcW w:w="1591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23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F6D68" w:rsidRPr="00F73E1D" w:rsidTr="00F73E1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hideMark/>
          </w:tcPr>
          <w:p w:rsidR="00DF6D68" w:rsidRPr="00F73E1D" w:rsidRDefault="00DF6D68" w:rsidP="00DF276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swakini</w:t>
            </w:r>
            <w:proofErr w:type="spellEnd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juu</w:t>
            </w:r>
            <w:proofErr w:type="spellEnd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91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23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F6D68" w:rsidRPr="00F73E1D" w:rsidTr="00F73E1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hideMark/>
          </w:tcPr>
          <w:p w:rsidR="00DF6D68" w:rsidRPr="00F73E1D" w:rsidRDefault="00DF6D68" w:rsidP="00DF276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akuyuni</w:t>
            </w:r>
            <w:proofErr w:type="spellEnd"/>
          </w:p>
        </w:tc>
        <w:tc>
          <w:tcPr>
            <w:tcW w:w="1591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23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F6D68" w:rsidRPr="00F73E1D" w:rsidTr="00F73E1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hideMark/>
          </w:tcPr>
          <w:p w:rsidR="00DF6D68" w:rsidRPr="00F73E1D" w:rsidRDefault="00DF6D68" w:rsidP="00DF276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olkisale</w:t>
            </w:r>
            <w:proofErr w:type="spellEnd"/>
          </w:p>
        </w:tc>
        <w:tc>
          <w:tcPr>
            <w:tcW w:w="1591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23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F6D68" w:rsidRPr="00F73E1D" w:rsidTr="00F73E1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hideMark/>
          </w:tcPr>
          <w:p w:rsidR="00DF6D68" w:rsidRPr="00F73E1D" w:rsidRDefault="00DF6D68" w:rsidP="00DF276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mboret</w:t>
            </w:r>
            <w:proofErr w:type="spellEnd"/>
          </w:p>
        </w:tc>
        <w:tc>
          <w:tcPr>
            <w:tcW w:w="1591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23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F6D68" w:rsidRPr="00F73E1D" w:rsidTr="00F73E1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hideMark/>
          </w:tcPr>
          <w:p w:rsidR="00DF6D68" w:rsidRPr="00F73E1D" w:rsidRDefault="00DF6D68" w:rsidP="00DF276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njingu</w:t>
            </w:r>
            <w:proofErr w:type="spellEnd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591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23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F6D68" w:rsidRPr="00F73E1D" w:rsidTr="00F73E1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hideMark/>
          </w:tcPr>
          <w:p w:rsidR="00DF6D68" w:rsidRPr="00F73E1D" w:rsidRDefault="00DF6D68" w:rsidP="00DF276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buyuni</w:t>
            </w:r>
            <w:proofErr w:type="spellEnd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91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23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F6D68" w:rsidRPr="00F73E1D" w:rsidTr="00F73E1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hideMark/>
          </w:tcPr>
          <w:p w:rsidR="00DF6D68" w:rsidRPr="00F73E1D" w:rsidRDefault="00DF6D68" w:rsidP="00DF276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emoti</w:t>
            </w:r>
            <w:proofErr w:type="spellEnd"/>
          </w:p>
        </w:tc>
        <w:tc>
          <w:tcPr>
            <w:tcW w:w="1591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23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F6D68" w:rsidRPr="00F73E1D" w:rsidTr="00F73E1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hideMark/>
          </w:tcPr>
          <w:p w:rsidR="00DF6D68" w:rsidRPr="00F73E1D" w:rsidRDefault="00DF6D68" w:rsidP="00DF276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garuka</w:t>
            </w:r>
            <w:proofErr w:type="spellEnd"/>
          </w:p>
        </w:tc>
        <w:tc>
          <w:tcPr>
            <w:tcW w:w="1591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23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F6D68" w:rsidRPr="00F73E1D" w:rsidTr="00F73E1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hideMark/>
          </w:tcPr>
          <w:p w:rsidR="00DF6D68" w:rsidRPr="00F73E1D" w:rsidRDefault="00DF6D68" w:rsidP="00DF276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F73E1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osirwa</w:t>
            </w:r>
            <w:proofErr w:type="spellEnd"/>
          </w:p>
        </w:tc>
        <w:tc>
          <w:tcPr>
            <w:tcW w:w="1591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23" w:type="dxa"/>
            <w:hideMark/>
          </w:tcPr>
          <w:p w:rsidR="00DF6D68" w:rsidRPr="00F73E1D" w:rsidRDefault="00DF6D68" w:rsidP="00F73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DF6D68" w:rsidRDefault="00DF6D68" w:rsidP="00DF6D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 data: Tarangire Lion Project</w:t>
      </w:r>
    </w:p>
    <w:p w:rsidR="00DF6D68" w:rsidRDefault="00DF6D68" w:rsidP="00DF6D68"/>
    <w:p w:rsidR="002F7598" w:rsidRDefault="00A85FCA" w:rsidP="00F73E1D"/>
    <w:sectPr w:rsidR="002F7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D68"/>
    <w:rsid w:val="00082628"/>
    <w:rsid w:val="001506F8"/>
    <w:rsid w:val="00840C63"/>
    <w:rsid w:val="008D31CF"/>
    <w:rsid w:val="00946830"/>
    <w:rsid w:val="00A040A3"/>
    <w:rsid w:val="00A85FCA"/>
    <w:rsid w:val="00BF2931"/>
    <w:rsid w:val="00DF6D68"/>
    <w:rsid w:val="00E80BCE"/>
    <w:rsid w:val="00ED3BB1"/>
    <w:rsid w:val="00F73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E3D02B-5CFA-41D7-9223-7C3DE02BE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D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29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93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73E1D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F73E1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0826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62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8262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40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</cp:lastModifiedBy>
  <cp:revision>8</cp:revision>
  <dcterms:created xsi:type="dcterms:W3CDTF">2022-02-04T09:47:00Z</dcterms:created>
  <dcterms:modified xsi:type="dcterms:W3CDTF">2022-02-06T04:48:00Z</dcterms:modified>
</cp:coreProperties>
</file>